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43800" w14:textId="4247980C" w:rsidR="00D449E9" w:rsidRPr="00E030C3" w:rsidRDefault="00D449E9" w:rsidP="00E030C3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p w14:paraId="68C894D0" w14:textId="7D4094E2" w:rsidR="00722DB4" w:rsidRPr="00E030C3" w:rsidRDefault="00722DB4" w:rsidP="00C35EAC">
      <w:pPr>
        <w:spacing w:after="0" w:line="240" w:lineRule="auto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E030C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</w:t>
      </w:r>
      <w:r w:rsidR="00E030C3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l Table S2. ARIMA Model Results</w:t>
      </w:r>
    </w:p>
    <w:p w14:paraId="169534B0" w14:textId="77777777" w:rsidR="00D449E9" w:rsidRPr="00E030C3" w:rsidRDefault="00D449E9" w:rsidP="00C35EA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tbl>
      <w:tblPr>
        <w:tblW w:w="10846" w:type="dxa"/>
        <w:tblLook w:val="04A0" w:firstRow="1" w:lastRow="0" w:firstColumn="1" w:lastColumn="0" w:noHBand="0" w:noVBand="1"/>
      </w:tblPr>
      <w:tblGrid>
        <w:gridCol w:w="2633"/>
        <w:gridCol w:w="1064"/>
        <w:gridCol w:w="1254"/>
        <w:gridCol w:w="881"/>
        <w:gridCol w:w="1069"/>
        <w:gridCol w:w="876"/>
        <w:gridCol w:w="1069"/>
        <w:gridCol w:w="988"/>
        <w:gridCol w:w="1165"/>
      </w:tblGrid>
      <w:tr w:rsidR="00D449E9" w:rsidRPr="00E030C3" w14:paraId="0840B614" w14:textId="77777777" w:rsidTr="00D449E9">
        <w:trPr>
          <w:trHeight w:val="324"/>
        </w:trPr>
        <w:tc>
          <w:tcPr>
            <w:tcW w:w="2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751311DC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7A12186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B901493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61725831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bottom"/>
            <w:hideMark/>
          </w:tcPr>
          <w:p w14:paraId="7AAE3553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s 24 and younger</w:t>
            </w:r>
          </w:p>
        </w:tc>
      </w:tr>
      <w:tr w:rsidR="00D449E9" w:rsidRPr="00E030C3" w14:paraId="0D6D19C1" w14:textId="77777777" w:rsidTr="00D449E9">
        <w:trPr>
          <w:trHeight w:val="324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95D9BC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MA Model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50CECB2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3,1,0) no intercept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8555AEF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3,1,0) no intercept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D8E57A4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6,1,0) no intercept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8C52019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3,1,0) no intercept</w:t>
            </w:r>
          </w:p>
        </w:tc>
      </w:tr>
      <w:tr w:rsidR="00D449E9" w:rsidRPr="00E030C3" w14:paraId="5AA11730" w14:textId="77777777" w:rsidTr="00D449E9">
        <w:trPr>
          <w:trHeight w:val="324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81BD35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54467A7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92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C4963D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92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688C1D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4</w:t>
            </w:r>
          </w:p>
        </w:tc>
        <w:tc>
          <w:tcPr>
            <w:tcW w:w="2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7823E68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85</w:t>
            </w:r>
          </w:p>
        </w:tc>
      </w:tr>
      <w:tr w:rsidR="00D449E9" w:rsidRPr="00E030C3" w14:paraId="35D964F0" w14:textId="77777777" w:rsidTr="00D449E9">
        <w:trPr>
          <w:trHeight w:val="324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036C91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ventions: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68F89A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160495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BAC3C2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F4DE96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00C1D06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C244AB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D15DF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90F9525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</w:tr>
      <w:tr w:rsidR="00D449E9" w:rsidRPr="00E030C3" w14:paraId="7BCFFEA2" w14:textId="77777777" w:rsidTr="00D449E9">
        <w:trPr>
          <w:trHeight w:val="324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2360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uary 2016 (ramp function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1210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B0C7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8847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D84C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31.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A08B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D289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83AC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3646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D449E9" w:rsidRPr="00E030C3" w14:paraId="06366BA1" w14:textId="77777777" w:rsidTr="00D449E9">
        <w:trPr>
          <w:trHeight w:val="324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7992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 2017 (ramp function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C575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F73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C1EA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1748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65.2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06D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20BA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749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319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53DF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D449E9" w:rsidRPr="00E030C3" w14:paraId="114AC428" w14:textId="77777777" w:rsidTr="00D449E9">
        <w:trPr>
          <w:trHeight w:val="324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BC41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 2018 (ramp function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EF5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30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B667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4B4F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245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F0E3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-24.4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107A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234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F442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5CF1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8902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7.79</w:t>
            </w:r>
          </w:p>
        </w:tc>
      </w:tr>
      <w:tr w:rsidR="00D449E9" w:rsidRPr="00E030C3" w14:paraId="569F5800" w14:textId="77777777" w:rsidTr="00D449E9">
        <w:trPr>
          <w:trHeight w:val="324"/>
        </w:trPr>
        <w:tc>
          <w:tcPr>
            <w:tcW w:w="2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EF5F" w14:textId="77777777" w:rsidR="00D449E9" w:rsidRPr="00E030C3" w:rsidRDefault="00D449E9" w:rsidP="00D449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January 2018 (step function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FC3C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655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52DA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52DC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814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7758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585D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C91E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5BDE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1090" w14:textId="77777777" w:rsidR="00D449E9" w:rsidRPr="00E030C3" w:rsidRDefault="00D449E9" w:rsidP="00D449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30C3">
              <w:rPr>
                <w:rFonts w:ascii="Times New Roman" w:eastAsia="Times New Roman" w:hAnsi="Times New Roman" w:cs="Times New Roman"/>
                <w:sz w:val="24"/>
                <w:szCs w:val="24"/>
              </w:rPr>
              <w:t>58.04</w:t>
            </w:r>
          </w:p>
        </w:tc>
      </w:tr>
    </w:tbl>
    <w:p w14:paraId="39FFE339" w14:textId="77777777" w:rsidR="00D449E9" w:rsidRPr="00E030C3" w:rsidRDefault="00D449E9" w:rsidP="00C35EAC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3FDE5D1" w14:textId="4607CA8F" w:rsidR="009B763E" w:rsidRPr="00E030C3" w:rsidRDefault="00C35EAC" w:rsidP="00E030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030C3">
        <w:rPr>
          <w:rFonts w:ascii="Times New Roman" w:hAnsi="Times New Roman" w:cs="Times New Roman"/>
          <w:color w:val="222222"/>
          <w:sz w:val="24"/>
          <w:szCs w:val="24"/>
        </w:rPr>
        <w:br/>
      </w:r>
    </w:p>
    <w:sectPr w:rsidR="009B763E" w:rsidRPr="00E030C3" w:rsidSect="00E03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EAC"/>
    <w:rsid w:val="00064862"/>
    <w:rsid w:val="000B6E3B"/>
    <w:rsid w:val="000D2C26"/>
    <w:rsid w:val="000F38DD"/>
    <w:rsid w:val="001D4AC2"/>
    <w:rsid w:val="00357ECA"/>
    <w:rsid w:val="003E5F7E"/>
    <w:rsid w:val="003F3B56"/>
    <w:rsid w:val="004020BC"/>
    <w:rsid w:val="005402D4"/>
    <w:rsid w:val="00573521"/>
    <w:rsid w:val="00623637"/>
    <w:rsid w:val="006E316F"/>
    <w:rsid w:val="00722DB4"/>
    <w:rsid w:val="00761679"/>
    <w:rsid w:val="007F1057"/>
    <w:rsid w:val="00920538"/>
    <w:rsid w:val="009B1ECD"/>
    <w:rsid w:val="009B763E"/>
    <w:rsid w:val="00C35EAC"/>
    <w:rsid w:val="00C90FD3"/>
    <w:rsid w:val="00CC3C72"/>
    <w:rsid w:val="00D449E9"/>
    <w:rsid w:val="00D4636B"/>
    <w:rsid w:val="00D95915"/>
    <w:rsid w:val="00DA0A48"/>
    <w:rsid w:val="00E030C3"/>
    <w:rsid w:val="00E1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FEDCA"/>
  <w15:docId w15:val="{F9750C89-2D76-4E28-BEA6-6CDCF2CD3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4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9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9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9E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6E3B"/>
    <w:rPr>
      <w:color w:val="0000FF" w:themeColor="hyperlink"/>
      <w:u w:val="single"/>
    </w:rPr>
  </w:style>
  <w:style w:type="character" w:customStyle="1" w:styleId="EndNoteBibliographyChar">
    <w:name w:val="EndNote Bibliography Char"/>
    <w:link w:val="EndNoteBibliography"/>
    <w:locked/>
    <w:rsid w:val="000B6E3B"/>
    <w:rPr>
      <w:rFonts w:ascii="Calibri" w:hAnsi="Calibri"/>
      <w:noProof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0B6E3B"/>
    <w:pPr>
      <w:spacing w:line="240" w:lineRule="auto"/>
    </w:pPr>
    <w:rPr>
      <w:rFonts w:ascii="Calibri" w:hAnsi="Calibri"/>
      <w:noProof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6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1D97E-BFC8-6943-B0B3-7DEF252B6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ll Tan</dc:creator>
  <cp:lastModifiedBy>Microsoft Office User</cp:lastModifiedBy>
  <cp:revision>2</cp:revision>
  <dcterms:created xsi:type="dcterms:W3CDTF">2020-03-27T23:25:00Z</dcterms:created>
  <dcterms:modified xsi:type="dcterms:W3CDTF">2020-03-27T23:25:00Z</dcterms:modified>
</cp:coreProperties>
</file>